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3 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Risk of bias in </w:t>
      </w:r>
      <w:r>
        <w:rPr>
          <w:rFonts w:cs="Times New Roman" w:ascii="Times New Roman" w:hAnsi="Times New Roman"/>
          <w:kern w:val="0"/>
          <w:sz w:val="24"/>
          <w:szCs w:val="24"/>
        </w:rPr>
        <w:t>each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study</w:t>
      </w:r>
    </w:p>
    <w:tbl>
      <w:tblPr>
        <w:tblW w:w="134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2"/>
        <w:gridCol w:w="2128"/>
        <w:gridCol w:w="2552"/>
        <w:gridCol w:w="709"/>
        <w:gridCol w:w="708"/>
        <w:gridCol w:w="851"/>
        <w:gridCol w:w="709"/>
        <w:gridCol w:w="708"/>
        <w:gridCol w:w="709"/>
        <w:gridCol w:w="709"/>
        <w:gridCol w:w="709"/>
        <w:gridCol w:w="708"/>
        <w:gridCol w:w="709"/>
        <w:gridCol w:w="851"/>
      </w:tblGrid>
      <w:tr>
        <w:trPr>
          <w:trHeight w:val="375" w:hRule="atLeast"/>
        </w:trPr>
        <w:tc>
          <w:tcPr>
            <w:tcW w:w="13462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sk of Bias Tool</w:t>
            </w:r>
          </w:p>
        </w:tc>
      </w:tr>
      <w:tr>
        <w:trPr>
          <w:trHeight w:val="429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ternal Validity</w:t>
            </w:r>
          </w:p>
        </w:tc>
        <w:tc>
          <w:tcPr>
            <w:tcW w:w="425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nal Validi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ore</w:t>
            </w:r>
          </w:p>
        </w:tc>
      </w:tr>
      <w:tr>
        <w:trPr>
          <w:trHeight w:val="278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78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eppard 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eppard S(201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278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beko K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beko K(201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>
          <w:trHeight w:val="278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arková SP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rková SP(201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278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evova P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evova P(201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>
          <w:trHeight w:val="278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ng M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ng MY(201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278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fka Brozkova 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fka Brozkova D(202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278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im BJ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im BJ(202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278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hrauwen I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hrauwen I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2013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>
          <w:trHeight w:val="278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annan-Sundhari 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annan-Sundhari A(202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>
          <w:trHeight w:val="278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to 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to T(201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>
          <w:trHeight w:val="278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 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 D(201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278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hta 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ehta D(201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278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rgan 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rgan A(202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>
          <w:trHeight w:val="278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rcía-García 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rcía-García G(202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>
          <w:trHeight w:val="278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rgan 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rgan A(201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>
          <w:trHeight w:val="278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ancey LJ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ancey LJ(201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278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 X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 X(201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278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okota 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okota Y(201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>
          <w:trHeight w:val="278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ie 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Downie L(202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278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mmen M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mmen M(201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278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azo Seco C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azo Seco C(201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278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ona B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ona B(201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278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hearer AE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earer AE(201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278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udde B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udde BS(202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278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banillas 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banillas R(201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278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teki H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oteki H(201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>
          <w:trHeight w:val="278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oan-Heggen CM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oan-Heggen CM(201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>
          <w:trHeight w:val="278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delker 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delker D(201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>
          <w:trHeight w:val="278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demci 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demci G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2016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278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ux 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ux D(201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278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i H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i H(201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278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stales M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stales M(202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>
          <w:trHeight w:val="278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oan-Heggen CM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oan-Heggen CM(201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>
          <w:trHeight w:val="278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an Q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an Q(201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278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r S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r SS(201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>
          <w:trHeight w:val="278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earer A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earer AE(201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>
          <w:trHeight w:val="278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rownstein Z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rownstein Z(202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7T11:53:00Z</dcterms:created>
  <dc:creator>韩 双</dc:creator>
  <dc:description/>
  <cp:keywords/>
  <dc:language>en-US</dc:language>
  <cp:lastModifiedBy>Jophcy Kumar</cp:lastModifiedBy>
  <dcterms:modified xsi:type="dcterms:W3CDTF">2021-09-17T11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